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6A06" w:rsidRDefault="0047076D">
      <w:r w:rsidRPr="0047076D">
        <w:t xml:space="preserve">Supplementary Material 3 – Covariance coverage per group </w:t>
      </w:r>
    </w:p>
    <w:p w:rsidR="0047076D" w:rsidRDefault="0047076D">
      <w:r>
        <w:fldChar w:fldCharType="begin"/>
      </w:r>
      <w:r>
        <w:instrText xml:space="preserve"> LINK Excel.Sheet.12 "Pasta1" "Plan1!L6C1:L20C8" \a \f 4 \h </w:instrText>
      </w:r>
      <w:r>
        <w:fldChar w:fldCharType="separate"/>
      </w:r>
    </w:p>
    <w:tbl>
      <w:tblPr>
        <w:tblW w:w="7610" w:type="dxa"/>
        <w:tblLook w:val="04A0" w:firstRow="1" w:lastRow="0" w:firstColumn="1" w:lastColumn="0" w:noHBand="0" w:noVBand="1"/>
      </w:tblPr>
      <w:tblGrid>
        <w:gridCol w:w="1920"/>
        <w:gridCol w:w="863"/>
        <w:gridCol w:w="863"/>
        <w:gridCol w:w="863"/>
        <w:gridCol w:w="863"/>
        <w:gridCol w:w="746"/>
        <w:gridCol w:w="746"/>
        <w:gridCol w:w="746"/>
      </w:tblGrid>
      <w:tr w:rsidR="0047076D" w:rsidRPr="0047076D" w:rsidTr="006F596F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6F596F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ct</w:t>
            </w:r>
            <w:r w:rsidR="0047076D" w:rsidRPr="0047076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ict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ict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 xml:space="preserve">Control Group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4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45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5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96F" w:rsidRPr="0047076D" w:rsidTr="006F596F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ct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</w:rPr>
              <w:t>ict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</w:rPr>
              <w:t>ict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6F596F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#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mojunto</w:t>
            </w:r>
            <w:proofErr w:type="spellEnd"/>
            <w:r w:rsidR="0047076D" w:rsidRPr="0047076D">
              <w:rPr>
                <w:rFonts w:ascii="Calibri" w:eastAsia="Times New Roman" w:hAnsi="Calibri" w:cs="Times New Roman"/>
                <w:color w:val="000000"/>
              </w:rPr>
              <w:t xml:space="preserve"> Grou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4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6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7076D" w:rsidRPr="0047076D" w:rsidTr="006F596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1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39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2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5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3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6D" w:rsidRPr="0047076D" w:rsidRDefault="0047076D" w:rsidP="00470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F596F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</w:tr>
    </w:tbl>
    <w:p w:rsidR="0047076D" w:rsidRDefault="0047076D">
      <w:r>
        <w:fldChar w:fldCharType="end"/>
      </w:r>
      <w:r w:rsidR="006F596F">
        <w:t xml:space="preserve">Legend: drug = drug use measures; </w:t>
      </w:r>
      <w:proofErr w:type="spellStart"/>
      <w:r w:rsidR="006F596F">
        <w:t>vict</w:t>
      </w:r>
      <w:proofErr w:type="spellEnd"/>
      <w:r w:rsidR="006F596F">
        <w:t xml:space="preserve"> = victimization scores </w:t>
      </w:r>
    </w:p>
    <w:tbl>
      <w:tblPr>
        <w:tblW w:w="7610" w:type="dxa"/>
        <w:tblLook w:val="04A0" w:firstRow="1" w:lastRow="0" w:firstColumn="1" w:lastColumn="0" w:noHBand="0" w:noVBand="1"/>
      </w:tblPr>
      <w:tblGrid>
        <w:gridCol w:w="1920"/>
        <w:gridCol w:w="863"/>
        <w:gridCol w:w="863"/>
        <w:gridCol w:w="863"/>
        <w:gridCol w:w="863"/>
        <w:gridCol w:w="746"/>
        <w:gridCol w:w="746"/>
        <w:gridCol w:w="746"/>
      </w:tblGrid>
      <w:tr w:rsidR="006F596F" w:rsidRPr="0047076D" w:rsidTr="00216A28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p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p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p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 xml:space="preserve">Control Group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4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rug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p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p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6F5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p</w:t>
            </w:r>
            <w:r w:rsidRPr="004707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#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mojunto</w:t>
            </w:r>
            <w:proofErr w:type="spellEnd"/>
            <w:r w:rsidRPr="0047076D">
              <w:rPr>
                <w:rFonts w:ascii="Calibri" w:eastAsia="Times New Roman" w:hAnsi="Calibri" w:cs="Times New Roman"/>
                <w:color w:val="000000"/>
              </w:rPr>
              <w:t xml:space="preserve"> Grou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DRUG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4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F596F" w:rsidRPr="0047076D" w:rsidTr="00216A2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VIOL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96F" w:rsidRPr="0047076D" w:rsidRDefault="006F596F" w:rsidP="0021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76D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538</w:t>
            </w:r>
          </w:p>
        </w:tc>
      </w:tr>
    </w:tbl>
    <w:p w:rsidR="006F596F" w:rsidRDefault="006F596F" w:rsidP="006F596F">
      <w:r>
        <w:t xml:space="preserve">Legend: drug = drug use measures; </w:t>
      </w:r>
      <w:proofErr w:type="spellStart"/>
      <w:r>
        <w:t>perp</w:t>
      </w:r>
      <w:proofErr w:type="spellEnd"/>
      <w:r>
        <w:t xml:space="preserve"> =</w:t>
      </w:r>
      <w:r>
        <w:t xml:space="preserve"> perpetration</w:t>
      </w:r>
      <w:r>
        <w:t xml:space="preserve"> scores </w:t>
      </w:r>
      <w:bookmarkStart w:id="0" w:name="_GoBack"/>
      <w:bookmarkEnd w:id="0"/>
    </w:p>
    <w:p w:rsidR="006F596F" w:rsidRPr="0047076D" w:rsidRDefault="006F596F"/>
    <w:sectPr w:rsidR="006F596F" w:rsidRPr="004707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76D"/>
    <w:rsid w:val="00186A06"/>
    <w:rsid w:val="0047076D"/>
    <w:rsid w:val="006F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DA35A"/>
  <w15:chartTrackingRefBased/>
  <w15:docId w15:val="{93AF51A5-A19A-4CB8-8336-8FAE6EB5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ogo Moreira</dc:creator>
  <cp:keywords/>
  <dc:description/>
  <cp:lastModifiedBy>hugocogo</cp:lastModifiedBy>
  <cp:revision>2</cp:revision>
  <dcterms:created xsi:type="dcterms:W3CDTF">2021-01-05T07:19:00Z</dcterms:created>
  <dcterms:modified xsi:type="dcterms:W3CDTF">2021-01-05T07:19:00Z</dcterms:modified>
</cp:coreProperties>
</file>